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0EB0B23" w:rsidR="00FB3483" w:rsidRPr="00930A31" w:rsidRDefault="00C57E17">
            <w:pPr>
              <w:pStyle w:val="Default"/>
              <w:rPr>
                <w:rFonts w:ascii="Arial" w:hAnsi="Arial" w:cs="Arial"/>
                <w:color w:val="FFFFFF"/>
                <w:sz w:val="18"/>
                <w:szCs w:val="18"/>
              </w:rPr>
            </w:pPr>
            <w:r w:rsidRPr="00930A31">
              <w:rPr>
                <w:rFonts w:ascii="Arial" w:hAnsi="Arial" w:cs="Arial"/>
                <w:b/>
                <w:bCs/>
                <w:color w:val="FFFFFF"/>
                <w:sz w:val="18"/>
                <w:szCs w:val="18"/>
              </w:rPr>
              <w:t xml:space="preserve">Reported </w:t>
            </w:r>
            <w:r>
              <w:rPr>
                <w:rFonts w:ascii="Arial" w:hAnsi="Arial" w:cs="Arial"/>
                <w:b/>
                <w:bCs/>
                <w:color w:val="FFFFFF"/>
                <w:sz w:val="18"/>
                <w:szCs w:val="18"/>
              </w:rPr>
              <w:t>on page no</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2F5CD13" w:rsidR="00FB3483" w:rsidRPr="00930A31" w:rsidRDefault="00FB3483" w:rsidP="00C57E17">
            <w:pPr>
              <w:pStyle w:val="Default"/>
              <w:ind w:right="360"/>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93D241"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1F074E3"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C0F56A"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77C693"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09CA12"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D0B128"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291735"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6C37A0"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BE334C"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C2C63E"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A5ECA2"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237B27"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387AA1"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C56F3E"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B0A560"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F65AA1"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FFB89D"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5A4EFA"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2FB518" w:rsidR="006E5FE2"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431C8E" w:rsidR="006E5FE2"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41DD3A"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56E5C5" w:rsidR="00930A31"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17A60D"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B946DF" w:rsidR="00FB3483" w:rsidRPr="00930A31" w:rsidRDefault="00C57E17" w:rsidP="005979B8">
            <w:pPr>
              <w:pStyle w:val="Default"/>
              <w:spacing w:before="40" w:after="40"/>
              <w:rPr>
                <w:rFonts w:ascii="Arial" w:hAnsi="Arial" w:cs="Arial"/>
                <w:color w:val="auto"/>
                <w:sz w:val="18"/>
                <w:szCs w:val="18"/>
              </w:rPr>
            </w:pPr>
            <w:r>
              <w:rPr>
                <w:rFonts w:ascii="Arial" w:hAnsi="Arial" w:cs="Arial"/>
                <w:color w:val="auto"/>
                <w:sz w:val="18"/>
                <w:szCs w:val="18"/>
              </w:rPr>
              <w:t>Fig2-Fig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615224" w:rsidR="00930A31" w:rsidRPr="00930A31" w:rsidRDefault="002557E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8FDEE3" w:rsidR="00930A31" w:rsidRPr="00930A31" w:rsidRDefault="002557EF" w:rsidP="005979B8">
            <w:pPr>
              <w:pStyle w:val="Default"/>
              <w:spacing w:before="40" w:after="40"/>
              <w:rPr>
                <w:rFonts w:ascii="Arial" w:hAnsi="Arial" w:cs="Arial"/>
                <w:color w:val="auto"/>
                <w:sz w:val="18"/>
                <w:szCs w:val="18"/>
              </w:rPr>
            </w:pPr>
            <w:r w:rsidRPr="002557EF">
              <w:rPr>
                <w:rFonts w:ascii="Arial" w:hAnsi="Arial" w:cs="Arial"/>
                <w:color w:val="auto"/>
                <w:sz w:val="18"/>
                <w:szCs w:val="18"/>
              </w:rPr>
              <w:t>Fig2-Fig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98DC0A" w:rsidR="00930A31" w:rsidRPr="00930A31" w:rsidRDefault="002557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3E1E83" w:rsidR="00930A31" w:rsidRPr="00930A31" w:rsidRDefault="002557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5B6201" w:rsidR="00FB3483" w:rsidRPr="00930A31" w:rsidRDefault="002557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F86585" w:rsidR="00077B44"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8B32D8"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2A4A42"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6F8BE3"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5648FF"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925472"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BE859B"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177DC0" w:rsidR="00930A31"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3F6BCD" w:rsidR="00077B44"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80EE36" w:rsidR="00077B44" w:rsidRPr="00930A31" w:rsidRDefault="002557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9C1F8" w14:textId="77777777" w:rsidR="006715A7" w:rsidRDefault="006715A7">
      <w:r>
        <w:separator/>
      </w:r>
    </w:p>
  </w:endnote>
  <w:endnote w:type="continuationSeparator" w:id="0">
    <w:p w14:paraId="630DAC18" w14:textId="77777777" w:rsidR="006715A7" w:rsidRDefault="00671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35569" w14:textId="77777777" w:rsidR="006715A7" w:rsidRDefault="006715A7">
      <w:r>
        <w:separator/>
      </w:r>
    </w:p>
  </w:footnote>
  <w:footnote w:type="continuationSeparator" w:id="0">
    <w:p w14:paraId="37E25105" w14:textId="77777777" w:rsidR="006715A7" w:rsidRDefault="006715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FA26E9" w:rsidR="00C57E17" w:rsidRPr="00930A31" w:rsidRDefault="00C57E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5A584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3EDE"/>
    <w:rsid w:val="0018323E"/>
    <w:rsid w:val="00190C83"/>
    <w:rsid w:val="00246C93"/>
    <w:rsid w:val="0025566C"/>
    <w:rsid w:val="002557EF"/>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15A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57E1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ad Hassan</cp:lastModifiedBy>
  <cp:revision>2</cp:revision>
  <cp:lastPrinted>2020-11-24T03:02:00Z</cp:lastPrinted>
  <dcterms:created xsi:type="dcterms:W3CDTF">2022-01-25T15:46:00Z</dcterms:created>
  <dcterms:modified xsi:type="dcterms:W3CDTF">2022-01-25T15:46:00Z</dcterms:modified>
</cp:coreProperties>
</file>